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57"/>
        <w:gridCol w:w="1055"/>
        <w:gridCol w:w="1095"/>
        <w:gridCol w:w="1058"/>
        <w:gridCol w:w="1055"/>
        <w:gridCol w:w="1040"/>
      </w:tblGrid>
      <w:tr w:rsidR="00360A0B" w:rsidRPr="00866A13" w14:paraId="1984E6F3" w14:textId="77777777" w:rsidTr="00C67C87">
        <w:trPr>
          <w:trHeight w:val="144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BA1D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Yu Gothic" w:eastAsia="Yu Gothic" w:hAnsi="Yu Gothic" w:cs="MS PGothic"/>
                <w:kern w:val="0"/>
                <w:sz w:val="22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4BD41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Maximum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principal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es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D54D5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Minimum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principal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es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C50A2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Equivalent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es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E4E37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Maximum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principal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ai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B5505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Minimum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principal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96DC5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Strain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energy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density</w:t>
            </w:r>
          </w:p>
        </w:tc>
      </w:tr>
      <w:tr w:rsidR="00360A0B" w:rsidRPr="00866A13" w14:paraId="6226E0B2" w14:textId="77777777" w:rsidTr="00C67C87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BD97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FE02" w14:textId="0E58B591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61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5663" w14:textId="0D1CFA2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5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EEA0" w14:textId="669FE294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815" w14:textId="6B8EC595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E67E" w14:textId="076188B3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8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22CE" w14:textId="23821B05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1779C013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FEC9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0AA2" w14:textId="5FC2563E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C9BC" w14:textId="32940BDF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58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05D2" w14:textId="68AE21EC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F891" w14:textId="78752F55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C41E" w14:textId="1DAEA1C4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75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CE2" w14:textId="54AA550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0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71D9DDE9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6A0D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43B2" w14:textId="11827994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43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EEBD" w14:textId="7743A2F0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60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91CB" w14:textId="050A98DE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D703" w14:textId="790495E1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6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65C1" w14:textId="16678618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7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8AE3" w14:textId="1477365F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1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5209806E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1D5E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8461" w14:textId="557ED03F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33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FEC" w14:textId="145967AA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5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33E6" w14:textId="7C9F92FC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4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DF5D" w14:textId="6FFF1EF3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5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C057" w14:textId="5E1E9810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70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7D01" w14:textId="3B17BFD6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65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599863BB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D978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C4CF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0879" w14:textId="513109F9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43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EA8B" w14:textId="10D6C2D1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38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8F38" w14:textId="74618DB1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0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1E13" w14:textId="18F36013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7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AABA" w14:textId="62F22CCC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7AE93137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E5AF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1DE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AC94" w14:textId="17C9B2C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43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75D1" w14:textId="19FC7A4F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37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BAC6" w14:textId="6D487F2D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1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34B1" w14:textId="2365B813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6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4065" w14:textId="6FBC4FAB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7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2560AA96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F29B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63D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3B82" w14:textId="2C2EB766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35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2E6" w14:textId="5608C536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33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B83D" w14:textId="66A31458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F192" w14:textId="72BFD84F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5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6027" w14:textId="4389F42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0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</w:tbl>
    <w:p w14:paraId="087CFE0F" w14:textId="355BFFA0" w:rsidR="00DC456D" w:rsidRPr="00866A13" w:rsidRDefault="00DC456D" w:rsidP="00DC456D">
      <w:pPr>
        <w:spacing w:line="480" w:lineRule="auto"/>
      </w:pPr>
      <w:r w:rsidRPr="00866A13">
        <w:t xml:space="preserve">Supplementary </w:t>
      </w:r>
      <w:r w:rsidR="00EC7337" w:rsidRPr="00866A13">
        <w:t>T</w:t>
      </w:r>
      <w:r w:rsidRPr="00866A13">
        <w:t xml:space="preserve">able 1. Correlation coefficients of biomechanical parameters and </w:t>
      </w:r>
    </w:p>
    <w:p w14:paraId="3E2B3674" w14:textId="6CF8E877" w:rsidR="00DC456D" w:rsidRPr="00866A13" w:rsidRDefault="007636A4" w:rsidP="00DC456D">
      <w:pPr>
        <w:spacing w:line="480" w:lineRule="auto"/>
      </w:pPr>
      <w:r w:rsidRPr="00866A13">
        <w:t>The r</w:t>
      </w:r>
      <w:r w:rsidR="00DC456D" w:rsidRPr="00866A13">
        <w:t xml:space="preserve">eciprocal of </w:t>
      </w:r>
      <w:r w:rsidRPr="00866A13">
        <w:t xml:space="preserve">the </w:t>
      </w:r>
      <w:r w:rsidR="00DC456D" w:rsidRPr="00866A13">
        <w:t xml:space="preserve">area of </w:t>
      </w:r>
      <w:r w:rsidRPr="00866A13">
        <w:t xml:space="preserve">the </w:t>
      </w:r>
      <w:r w:rsidR="00DC456D" w:rsidRPr="00866A13">
        <w:t>cross-section from Zone</w:t>
      </w:r>
      <w:r w:rsidRPr="00866A13">
        <w:t>s</w:t>
      </w:r>
      <w:r w:rsidR="00DC456D" w:rsidRPr="00866A13">
        <w:t xml:space="preserve"> 1 to 7.</w:t>
      </w:r>
    </w:p>
    <w:p w14:paraId="1AD4D20A" w14:textId="2B9ABDEF" w:rsidR="00DC456D" w:rsidRPr="00866A13" w:rsidRDefault="00DC456D" w:rsidP="00DC456D">
      <w:pPr>
        <w:spacing w:line="480" w:lineRule="auto"/>
      </w:pPr>
      <w:r w:rsidRPr="00866A13">
        <w:t>n.s.: not significant.</w:t>
      </w:r>
      <w:r w:rsidR="00D67E33" w:rsidRPr="00866A13">
        <w:t xml:space="preserve"> *; p&lt;0.05, **: p&lt;0.01</w:t>
      </w:r>
    </w:p>
    <w:p w14:paraId="718A9190" w14:textId="30D763A6" w:rsidR="001834C4" w:rsidRDefault="001834C4">
      <w:pPr>
        <w:widowControl/>
        <w:jc w:val="left"/>
      </w:pPr>
      <w:r>
        <w:br w:type="page"/>
      </w:r>
    </w:p>
    <w:p w14:paraId="5216B6B0" w14:textId="77777777" w:rsidR="00DC456D" w:rsidRPr="00866A13" w:rsidRDefault="00DC456D" w:rsidP="00DC456D">
      <w:pPr>
        <w:spacing w:line="480" w:lineRule="auto"/>
      </w:pPr>
    </w:p>
    <w:tbl>
      <w:tblPr>
        <w:tblW w:w="7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57"/>
        <w:gridCol w:w="1055"/>
        <w:gridCol w:w="1095"/>
        <w:gridCol w:w="1058"/>
        <w:gridCol w:w="1055"/>
        <w:gridCol w:w="1040"/>
      </w:tblGrid>
      <w:tr w:rsidR="00360A0B" w:rsidRPr="00866A13" w14:paraId="50FB24E7" w14:textId="77777777" w:rsidTr="00C67C87">
        <w:trPr>
          <w:trHeight w:val="144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2989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96016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Maximum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principal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es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7F473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Minimum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principal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es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9AC0E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Equivalent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es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A6B7A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Maximum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principal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ai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A11B7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Minimum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principal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st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696FC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Strain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 xml:space="preserve">energy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br/>
              <w:t>density</w:t>
            </w:r>
          </w:p>
        </w:tc>
      </w:tr>
      <w:tr w:rsidR="00360A0B" w:rsidRPr="00866A13" w14:paraId="4872904E" w14:textId="77777777" w:rsidTr="00C67C87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8636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ACB8" w14:textId="7C8819C5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4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E648" w14:textId="1E0199BE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55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5762" w14:textId="7C7C5E85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3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34EC" w14:textId="18F24A6E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8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3858" w14:textId="7827F4FE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8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66A" w14:textId="1AA10510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3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214C0F54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EB55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0468" w14:textId="3235431B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CC3D" w14:textId="73DF7C9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58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44C9" w14:textId="07C2434F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4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A837" w14:textId="4A9DB1D1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0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0D9D" w14:textId="72078FA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74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C64" w14:textId="320A4CBA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1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0E80317B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C96D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587A" w14:textId="405C3D2C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38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2027" w14:textId="7061A38D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55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5E38" w14:textId="18D8DD1D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48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7352" w14:textId="276F8C09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0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D6A0" w14:textId="691FE07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75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6B1" w14:textId="45052643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68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2250853C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F29B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039E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A00A" w14:textId="69A7E47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44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58BA" w14:textId="7CEA526A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3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C126" w14:textId="60D1F76F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1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7FAA" w14:textId="1BA8C1D4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6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3A5A" w14:textId="23D06896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18CB4064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1B61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DC7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9535" w14:textId="0362C4EB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3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EAE6" w14:textId="4468B9D3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30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2876" w14:textId="5396AEAB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1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0578" w14:textId="613932C3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64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94D4" w14:textId="65E88180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44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3D92CD27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F8B8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941E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49C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22C1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14C9" w14:textId="7C239503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48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5896" w14:textId="1954A9B3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62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25BE" w14:textId="46CD49B0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3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24719937" w14:textId="77777777" w:rsidTr="00C67C87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36EC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C8D5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9010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2E1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n.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CFF" w14:textId="72E0726B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54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CBFA" w14:textId="0EFBC390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-0.5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3413" w14:textId="2C30C40A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34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</w:tbl>
    <w:p w14:paraId="350FA46E" w14:textId="60688C58" w:rsidR="00DC456D" w:rsidRPr="00866A13" w:rsidRDefault="00DC456D" w:rsidP="00DC456D">
      <w:pPr>
        <w:spacing w:line="480" w:lineRule="auto"/>
      </w:pPr>
      <w:r w:rsidRPr="00866A13">
        <w:t xml:space="preserve">Supplementary </w:t>
      </w:r>
      <w:r w:rsidR="00EC7337" w:rsidRPr="00866A13">
        <w:t>T</w:t>
      </w:r>
      <w:r w:rsidRPr="00866A13">
        <w:t xml:space="preserve">able 2. Correlation coefficients of biomechanical parameters and </w:t>
      </w:r>
    </w:p>
    <w:p w14:paraId="3423D472" w14:textId="550E46A4" w:rsidR="00DC456D" w:rsidRPr="00866A13" w:rsidRDefault="007636A4" w:rsidP="00DC456D">
      <w:pPr>
        <w:spacing w:line="480" w:lineRule="auto"/>
      </w:pPr>
      <w:r w:rsidRPr="00866A13">
        <w:t xml:space="preserve">the </w:t>
      </w:r>
      <w:r w:rsidR="00DC456D" w:rsidRPr="00866A13">
        <w:t xml:space="preserve">reciprocal of </w:t>
      </w:r>
      <w:r w:rsidRPr="00866A13">
        <w:t xml:space="preserve">the </w:t>
      </w:r>
      <w:r w:rsidR="00DC456D" w:rsidRPr="00866A13">
        <w:t>cortical index from Zone</w:t>
      </w:r>
      <w:r w:rsidRPr="00866A13">
        <w:t>s</w:t>
      </w:r>
      <w:r w:rsidR="00DC456D" w:rsidRPr="00866A13">
        <w:t xml:space="preserve"> 1 to 7.</w:t>
      </w:r>
    </w:p>
    <w:p w14:paraId="5D99F400" w14:textId="25348C2F" w:rsidR="00DC456D" w:rsidRPr="00866A13" w:rsidRDefault="00DC456D" w:rsidP="00DC456D">
      <w:pPr>
        <w:spacing w:line="480" w:lineRule="auto"/>
      </w:pPr>
      <w:r w:rsidRPr="00866A13">
        <w:t>n.s.: not significant.</w:t>
      </w:r>
      <w:r w:rsidR="00D67E33" w:rsidRPr="00866A13">
        <w:t xml:space="preserve"> *; p&lt;0.05, **: p&lt;0.01</w:t>
      </w:r>
    </w:p>
    <w:p w14:paraId="763294FD" w14:textId="4C6B608B" w:rsidR="001834C4" w:rsidRDefault="001834C4">
      <w:pPr>
        <w:widowControl/>
        <w:jc w:val="left"/>
      </w:pPr>
      <w:r>
        <w:br w:type="page"/>
      </w:r>
    </w:p>
    <w:p w14:paraId="4E638FD5" w14:textId="77777777" w:rsidR="00DC456D" w:rsidRPr="00866A13" w:rsidRDefault="00DC456D" w:rsidP="00DC456D">
      <w:pPr>
        <w:spacing w:line="480" w:lineRule="auto"/>
      </w:pPr>
      <w:bookmarkStart w:id="0" w:name="_GoBack"/>
      <w:bookmarkEnd w:id="0"/>
    </w:p>
    <w:tbl>
      <w:tblPr>
        <w:tblW w:w="55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6"/>
        <w:gridCol w:w="1372"/>
        <w:gridCol w:w="1369"/>
        <w:gridCol w:w="1421"/>
      </w:tblGrid>
      <w:tr w:rsidR="00360A0B" w:rsidRPr="00866A13" w14:paraId="09EE7054" w14:textId="77777777" w:rsidTr="00C67C87">
        <w:trPr>
          <w:trHeight w:val="1406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AAD2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7E5FA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>Cortical bone thickness/</w:t>
            </w:r>
          </w:p>
          <w:p w14:paraId="5ECE5753" w14:textId="11B160B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Area of </w:t>
            </w:r>
            <w:r w:rsidR="007636A4"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the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>c</w:t>
            </w:r>
            <w:r w:rsidR="007636A4"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>ro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>ss-secti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8EB23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>Cortical bone thickness/</w:t>
            </w:r>
          </w:p>
          <w:p w14:paraId="64616B57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>Cortical Index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FC957" w14:textId="37C49B35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Area of </w:t>
            </w:r>
            <w:r w:rsidR="007636A4"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the </w:t>
            </w: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>cross-section/</w:t>
            </w:r>
          </w:p>
          <w:p w14:paraId="5DBBD530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866A13">
              <w:rPr>
                <w:rFonts w:ascii="Arial" w:eastAsia="Yu Gothic" w:hAnsi="Arial" w:cs="Arial"/>
                <w:kern w:val="0"/>
                <w:sz w:val="18"/>
                <w:szCs w:val="18"/>
              </w:rPr>
              <w:t>Cortical Index</w:t>
            </w:r>
          </w:p>
        </w:tc>
      </w:tr>
      <w:tr w:rsidR="00360A0B" w:rsidRPr="00866A13" w14:paraId="0B6E73B0" w14:textId="77777777" w:rsidTr="00C67C87">
        <w:trPr>
          <w:trHeight w:val="351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EA7C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51B8" w14:textId="3FC83819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91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BBF0" w14:textId="5B81DF29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97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B396" w14:textId="5F5B4F96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1031DF4B" w14:textId="77777777" w:rsidTr="00C67C87">
        <w:trPr>
          <w:trHeight w:val="351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D386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2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215" w14:textId="129B933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8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3E29" w14:textId="37B077BC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97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7D04" w14:textId="717EB61D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0F406EB3" w14:textId="77777777" w:rsidTr="00C67C87">
        <w:trPr>
          <w:trHeight w:val="351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F5BE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3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6E63" w14:textId="17E1410F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87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A92D" w14:textId="1ADA4161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9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BB1" w14:textId="73D19FE4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4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5EC29EB7" w14:textId="77777777" w:rsidTr="00C67C87">
        <w:trPr>
          <w:trHeight w:val="351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81C0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697B" w14:textId="36AAA30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8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7F82" w14:textId="2DD01D01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9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6064" w14:textId="4C9A311A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71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4C98613F" w14:textId="77777777" w:rsidTr="00C67C87">
        <w:trPr>
          <w:trHeight w:val="351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A9C5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DBDB" w14:textId="63B0AE6F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84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2F9" w14:textId="1DBC429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9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024F" w14:textId="7665C275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67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  <w:r w:rsidRPr="00866A13">
              <w:rPr>
                <w:rFonts w:ascii="Arial" w:eastAsia="Yu Gothic" w:hAnsi="Arial" w:cs="Arial"/>
                <w:kern w:val="0"/>
                <w:sz w:val="22"/>
              </w:rPr>
              <w:t xml:space="preserve"> </w:t>
            </w:r>
          </w:p>
        </w:tc>
      </w:tr>
      <w:tr w:rsidR="00360A0B" w:rsidRPr="00866A13" w14:paraId="16F7865E" w14:textId="77777777" w:rsidTr="00C67C87">
        <w:trPr>
          <w:trHeight w:val="351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91D8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6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AC8" w14:textId="62229018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83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4728" w14:textId="1F4445C2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96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7D9B" w14:textId="4EDFAA56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65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</w:p>
        </w:tc>
      </w:tr>
      <w:tr w:rsidR="00360A0B" w:rsidRPr="00866A13" w14:paraId="5F58DEAD" w14:textId="77777777" w:rsidTr="00C67C87">
        <w:trPr>
          <w:trHeight w:val="351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7C92" w14:textId="77777777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zone 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BE43" w14:textId="73595D70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87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E649" w14:textId="61F1AEE6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95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3F1B" w14:textId="78E64659" w:rsidR="00DC456D" w:rsidRPr="00866A13" w:rsidRDefault="00DC456D" w:rsidP="00DC456D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866A13">
              <w:rPr>
                <w:rFonts w:ascii="Arial" w:eastAsia="Yu Gothic" w:hAnsi="Arial" w:cs="Arial"/>
                <w:kern w:val="0"/>
                <w:sz w:val="22"/>
              </w:rPr>
              <w:t>0.69</w:t>
            </w:r>
            <w:r w:rsidR="00D67E33" w:rsidRPr="00866A13">
              <w:rPr>
                <w:rFonts w:ascii="Arial" w:eastAsia="Yu Gothic" w:hAnsi="Arial" w:cs="Arial"/>
                <w:kern w:val="0"/>
                <w:sz w:val="22"/>
              </w:rPr>
              <w:t>**</w:t>
            </w:r>
          </w:p>
        </w:tc>
      </w:tr>
    </w:tbl>
    <w:p w14:paraId="6F6373F4" w14:textId="2EBCA175" w:rsidR="00DC456D" w:rsidRPr="00866A13" w:rsidRDefault="00DC456D" w:rsidP="00DC456D">
      <w:pPr>
        <w:spacing w:line="480" w:lineRule="auto"/>
      </w:pPr>
      <w:r w:rsidRPr="00866A13">
        <w:t xml:space="preserve">Supplementary </w:t>
      </w:r>
      <w:r w:rsidR="00EC7337" w:rsidRPr="00866A13">
        <w:t>T</w:t>
      </w:r>
      <w:r w:rsidRPr="00866A13">
        <w:t xml:space="preserve">able 3. Correlation coefficients of biomechanical parameters and </w:t>
      </w:r>
    </w:p>
    <w:p w14:paraId="55644110" w14:textId="2E53054B" w:rsidR="00DC456D" w:rsidRPr="00866A13" w:rsidRDefault="00DC456D" w:rsidP="00DC456D">
      <w:pPr>
        <w:spacing w:line="480" w:lineRule="auto"/>
      </w:pPr>
      <w:r w:rsidRPr="00866A13">
        <w:t>morphological parameters from Zone</w:t>
      </w:r>
      <w:r w:rsidR="007636A4" w:rsidRPr="00866A13">
        <w:t>s</w:t>
      </w:r>
      <w:r w:rsidRPr="00866A13">
        <w:t xml:space="preserve"> 1 to 7.</w:t>
      </w:r>
      <w:r w:rsidR="00D67E33" w:rsidRPr="00866A13">
        <w:t xml:space="preserve"> **: p&lt;0.01</w:t>
      </w:r>
    </w:p>
    <w:p w14:paraId="0220F289" w14:textId="77777777" w:rsidR="00DC456D" w:rsidRPr="00866A13" w:rsidRDefault="00DC456D" w:rsidP="00DC456D">
      <w:pPr>
        <w:spacing w:line="480" w:lineRule="auto"/>
      </w:pPr>
    </w:p>
    <w:sectPr w:rsidR="00DC456D" w:rsidRPr="00866A13" w:rsidSect="00866A13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4C21F" w14:textId="77777777" w:rsidR="007E4F7E" w:rsidRPr="00866A13" w:rsidRDefault="007E4F7E" w:rsidP="004B4432">
      <w:r w:rsidRPr="00866A13">
        <w:separator/>
      </w:r>
    </w:p>
  </w:endnote>
  <w:endnote w:type="continuationSeparator" w:id="0">
    <w:p w14:paraId="05AFDD91" w14:textId="77777777" w:rsidR="007E4F7E" w:rsidRPr="00866A13" w:rsidRDefault="007E4F7E" w:rsidP="004B4432">
      <w:r w:rsidRPr="00866A1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247132"/>
      <w:docPartObj>
        <w:docPartGallery w:val="Page Numbers (Bottom of Page)"/>
        <w:docPartUnique/>
      </w:docPartObj>
    </w:sdtPr>
    <w:sdtEndPr/>
    <w:sdtContent>
      <w:p w14:paraId="71616442" w14:textId="77777777" w:rsidR="00400239" w:rsidRPr="00866A13" w:rsidRDefault="00400239">
        <w:pPr>
          <w:pStyle w:val="Footer"/>
          <w:jc w:val="center"/>
        </w:pPr>
        <w:r w:rsidRPr="00866A13">
          <w:fldChar w:fldCharType="begin"/>
        </w:r>
        <w:r w:rsidRPr="00866A13">
          <w:instrText>PAGE   \* MERGEFORMAT</w:instrText>
        </w:r>
        <w:r w:rsidRPr="00866A13">
          <w:fldChar w:fldCharType="separate"/>
        </w:r>
        <w:r w:rsidR="001834C4" w:rsidRPr="001834C4">
          <w:rPr>
            <w:noProof/>
            <w:lang w:val="ja-JP"/>
          </w:rPr>
          <w:t>3</w:t>
        </w:r>
        <w:r w:rsidRPr="00866A13">
          <w:fldChar w:fldCharType="end"/>
        </w:r>
      </w:p>
    </w:sdtContent>
  </w:sdt>
  <w:p w14:paraId="40503BC7" w14:textId="77777777" w:rsidR="00400239" w:rsidRPr="00866A13" w:rsidRDefault="004002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40E6EC" w14:textId="77777777" w:rsidR="007E4F7E" w:rsidRPr="00866A13" w:rsidRDefault="007E4F7E" w:rsidP="004B4432">
      <w:r w:rsidRPr="00866A13">
        <w:separator/>
      </w:r>
    </w:p>
  </w:footnote>
  <w:footnote w:type="continuationSeparator" w:id="0">
    <w:p w14:paraId="629BDE2D" w14:textId="77777777" w:rsidR="007E4F7E" w:rsidRPr="00866A13" w:rsidRDefault="007E4F7E" w:rsidP="004B4432">
      <w:r w:rsidRPr="00866A13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71C29"/>
    <w:multiLevelType w:val="multilevel"/>
    <w:tmpl w:val="3162E3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oNotTrackMoves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095B32"/>
    <w:rsid w:val="000112B2"/>
    <w:rsid w:val="00011C4E"/>
    <w:rsid w:val="000143EC"/>
    <w:rsid w:val="000155F2"/>
    <w:rsid w:val="00015E10"/>
    <w:rsid w:val="0002480D"/>
    <w:rsid w:val="0003089F"/>
    <w:rsid w:val="00030CCA"/>
    <w:rsid w:val="000435DD"/>
    <w:rsid w:val="00047D60"/>
    <w:rsid w:val="00067DD7"/>
    <w:rsid w:val="00067FC0"/>
    <w:rsid w:val="0007277B"/>
    <w:rsid w:val="00080CEC"/>
    <w:rsid w:val="00080E14"/>
    <w:rsid w:val="000829B8"/>
    <w:rsid w:val="00086C2D"/>
    <w:rsid w:val="00093DAC"/>
    <w:rsid w:val="00095B32"/>
    <w:rsid w:val="000A6B35"/>
    <w:rsid w:val="000B1095"/>
    <w:rsid w:val="000C128F"/>
    <w:rsid w:val="000C441B"/>
    <w:rsid w:val="000D2790"/>
    <w:rsid w:val="000D41CC"/>
    <w:rsid w:val="000E0802"/>
    <w:rsid w:val="000E5B4E"/>
    <w:rsid w:val="000E6BA1"/>
    <w:rsid w:val="000E7FF3"/>
    <w:rsid w:val="00103F24"/>
    <w:rsid w:val="001214B4"/>
    <w:rsid w:val="00130362"/>
    <w:rsid w:val="00146CB4"/>
    <w:rsid w:val="001651F2"/>
    <w:rsid w:val="0017220D"/>
    <w:rsid w:val="001834C4"/>
    <w:rsid w:val="00183981"/>
    <w:rsid w:val="00190037"/>
    <w:rsid w:val="001932A3"/>
    <w:rsid w:val="001A2AF6"/>
    <w:rsid w:val="001E04E0"/>
    <w:rsid w:val="001E46DA"/>
    <w:rsid w:val="001E4817"/>
    <w:rsid w:val="001E62B3"/>
    <w:rsid w:val="001F7527"/>
    <w:rsid w:val="00210556"/>
    <w:rsid w:val="002136DA"/>
    <w:rsid w:val="002160BA"/>
    <w:rsid w:val="002246C2"/>
    <w:rsid w:val="00245B4A"/>
    <w:rsid w:val="00256B81"/>
    <w:rsid w:val="00260645"/>
    <w:rsid w:val="00261E03"/>
    <w:rsid w:val="00263F06"/>
    <w:rsid w:val="002704D4"/>
    <w:rsid w:val="0028513B"/>
    <w:rsid w:val="00286E96"/>
    <w:rsid w:val="00294B2E"/>
    <w:rsid w:val="002A3DFF"/>
    <w:rsid w:val="002C298B"/>
    <w:rsid w:val="002D680A"/>
    <w:rsid w:val="002E1A1B"/>
    <w:rsid w:val="002E5165"/>
    <w:rsid w:val="00300FF9"/>
    <w:rsid w:val="00301D4F"/>
    <w:rsid w:val="0030306B"/>
    <w:rsid w:val="003203B0"/>
    <w:rsid w:val="0032105A"/>
    <w:rsid w:val="003253DA"/>
    <w:rsid w:val="0032785D"/>
    <w:rsid w:val="00334A5B"/>
    <w:rsid w:val="0033547E"/>
    <w:rsid w:val="003415C9"/>
    <w:rsid w:val="00360A0B"/>
    <w:rsid w:val="0037774A"/>
    <w:rsid w:val="003829B3"/>
    <w:rsid w:val="00384BEA"/>
    <w:rsid w:val="0039062D"/>
    <w:rsid w:val="003B1232"/>
    <w:rsid w:val="003C0B03"/>
    <w:rsid w:val="003C7087"/>
    <w:rsid w:val="003D1EDC"/>
    <w:rsid w:val="003E225C"/>
    <w:rsid w:val="003F0040"/>
    <w:rsid w:val="003F429E"/>
    <w:rsid w:val="003F6E21"/>
    <w:rsid w:val="00400239"/>
    <w:rsid w:val="00400EDF"/>
    <w:rsid w:val="00402EAC"/>
    <w:rsid w:val="0040510F"/>
    <w:rsid w:val="00407B5C"/>
    <w:rsid w:val="00414D04"/>
    <w:rsid w:val="004242C2"/>
    <w:rsid w:val="00425CDF"/>
    <w:rsid w:val="00427268"/>
    <w:rsid w:val="00431499"/>
    <w:rsid w:val="00485EAE"/>
    <w:rsid w:val="00491D83"/>
    <w:rsid w:val="00493870"/>
    <w:rsid w:val="00494B38"/>
    <w:rsid w:val="004B07E9"/>
    <w:rsid w:val="004B4432"/>
    <w:rsid w:val="004D4E18"/>
    <w:rsid w:val="004E1E55"/>
    <w:rsid w:val="004E2E0E"/>
    <w:rsid w:val="004F0C99"/>
    <w:rsid w:val="004F2444"/>
    <w:rsid w:val="004F3E7F"/>
    <w:rsid w:val="004F585B"/>
    <w:rsid w:val="00503565"/>
    <w:rsid w:val="00506781"/>
    <w:rsid w:val="00524749"/>
    <w:rsid w:val="00531FE8"/>
    <w:rsid w:val="0053284D"/>
    <w:rsid w:val="005351F5"/>
    <w:rsid w:val="005359BA"/>
    <w:rsid w:val="005366B6"/>
    <w:rsid w:val="0056307D"/>
    <w:rsid w:val="00574D75"/>
    <w:rsid w:val="00585912"/>
    <w:rsid w:val="005870F0"/>
    <w:rsid w:val="005912AA"/>
    <w:rsid w:val="005A48F0"/>
    <w:rsid w:val="005A5522"/>
    <w:rsid w:val="005B55F9"/>
    <w:rsid w:val="005C732C"/>
    <w:rsid w:val="005D6216"/>
    <w:rsid w:val="005D6626"/>
    <w:rsid w:val="005F12F6"/>
    <w:rsid w:val="005F324A"/>
    <w:rsid w:val="006011CA"/>
    <w:rsid w:val="006075CE"/>
    <w:rsid w:val="00612EE0"/>
    <w:rsid w:val="00614049"/>
    <w:rsid w:val="00614D22"/>
    <w:rsid w:val="0061657C"/>
    <w:rsid w:val="00616DD5"/>
    <w:rsid w:val="006205CD"/>
    <w:rsid w:val="00623907"/>
    <w:rsid w:val="00626B1A"/>
    <w:rsid w:val="00635734"/>
    <w:rsid w:val="00650C50"/>
    <w:rsid w:val="0066412F"/>
    <w:rsid w:val="00675ECA"/>
    <w:rsid w:val="0069149D"/>
    <w:rsid w:val="00694C0A"/>
    <w:rsid w:val="006968DD"/>
    <w:rsid w:val="006A027C"/>
    <w:rsid w:val="006B2D8C"/>
    <w:rsid w:val="006B3371"/>
    <w:rsid w:val="006C5564"/>
    <w:rsid w:val="006D0CCC"/>
    <w:rsid w:val="006E5C1F"/>
    <w:rsid w:val="006F40AE"/>
    <w:rsid w:val="00700E7E"/>
    <w:rsid w:val="00704707"/>
    <w:rsid w:val="007163D8"/>
    <w:rsid w:val="007225CA"/>
    <w:rsid w:val="0072299A"/>
    <w:rsid w:val="007375CB"/>
    <w:rsid w:val="007636A4"/>
    <w:rsid w:val="00765AE0"/>
    <w:rsid w:val="00766454"/>
    <w:rsid w:val="00766805"/>
    <w:rsid w:val="00774A2F"/>
    <w:rsid w:val="007839B9"/>
    <w:rsid w:val="007A4458"/>
    <w:rsid w:val="007A4FBA"/>
    <w:rsid w:val="007A516B"/>
    <w:rsid w:val="007B0501"/>
    <w:rsid w:val="007B21A3"/>
    <w:rsid w:val="007B4CF9"/>
    <w:rsid w:val="007B7F29"/>
    <w:rsid w:val="007C2B31"/>
    <w:rsid w:val="007D2C76"/>
    <w:rsid w:val="007E220E"/>
    <w:rsid w:val="007E4F7E"/>
    <w:rsid w:val="007F1ACC"/>
    <w:rsid w:val="007F7752"/>
    <w:rsid w:val="00813E29"/>
    <w:rsid w:val="00824A13"/>
    <w:rsid w:val="008264F5"/>
    <w:rsid w:val="008300D4"/>
    <w:rsid w:val="00830157"/>
    <w:rsid w:val="00834CA2"/>
    <w:rsid w:val="008363F3"/>
    <w:rsid w:val="00843E2D"/>
    <w:rsid w:val="008526A0"/>
    <w:rsid w:val="00860EE9"/>
    <w:rsid w:val="00866A13"/>
    <w:rsid w:val="008773E4"/>
    <w:rsid w:val="008857B8"/>
    <w:rsid w:val="00887102"/>
    <w:rsid w:val="0088798A"/>
    <w:rsid w:val="0089457A"/>
    <w:rsid w:val="00894B4C"/>
    <w:rsid w:val="008A7946"/>
    <w:rsid w:val="008B51E0"/>
    <w:rsid w:val="008B5AD8"/>
    <w:rsid w:val="008D33CA"/>
    <w:rsid w:val="008D4A40"/>
    <w:rsid w:val="008D645C"/>
    <w:rsid w:val="008E2243"/>
    <w:rsid w:val="008E6FF0"/>
    <w:rsid w:val="008F5B0E"/>
    <w:rsid w:val="008F63A7"/>
    <w:rsid w:val="00935C39"/>
    <w:rsid w:val="00943238"/>
    <w:rsid w:val="0094684A"/>
    <w:rsid w:val="00946A2C"/>
    <w:rsid w:val="009505F4"/>
    <w:rsid w:val="009543C6"/>
    <w:rsid w:val="009570EE"/>
    <w:rsid w:val="00971650"/>
    <w:rsid w:val="00972963"/>
    <w:rsid w:val="00972EF8"/>
    <w:rsid w:val="00973B50"/>
    <w:rsid w:val="00991D95"/>
    <w:rsid w:val="00995178"/>
    <w:rsid w:val="009A28BB"/>
    <w:rsid w:val="009A4983"/>
    <w:rsid w:val="009D50CC"/>
    <w:rsid w:val="009D51B0"/>
    <w:rsid w:val="009D7C88"/>
    <w:rsid w:val="009E618F"/>
    <w:rsid w:val="009E7D8F"/>
    <w:rsid w:val="009F4308"/>
    <w:rsid w:val="00A03A4C"/>
    <w:rsid w:val="00A06424"/>
    <w:rsid w:val="00A07F08"/>
    <w:rsid w:val="00A1639E"/>
    <w:rsid w:val="00A256B7"/>
    <w:rsid w:val="00A258AD"/>
    <w:rsid w:val="00A3196B"/>
    <w:rsid w:val="00A4187E"/>
    <w:rsid w:val="00A4444A"/>
    <w:rsid w:val="00A45809"/>
    <w:rsid w:val="00A54673"/>
    <w:rsid w:val="00A66C1C"/>
    <w:rsid w:val="00A95010"/>
    <w:rsid w:val="00A97959"/>
    <w:rsid w:val="00AA152B"/>
    <w:rsid w:val="00AA1945"/>
    <w:rsid w:val="00AA6BB5"/>
    <w:rsid w:val="00AB21F1"/>
    <w:rsid w:val="00AB5A5F"/>
    <w:rsid w:val="00AC0A0F"/>
    <w:rsid w:val="00AC225E"/>
    <w:rsid w:val="00AC6941"/>
    <w:rsid w:val="00AD15A8"/>
    <w:rsid w:val="00AE29A4"/>
    <w:rsid w:val="00B01EC3"/>
    <w:rsid w:val="00B121ED"/>
    <w:rsid w:val="00B3110A"/>
    <w:rsid w:val="00B341E3"/>
    <w:rsid w:val="00B34785"/>
    <w:rsid w:val="00B43D14"/>
    <w:rsid w:val="00B57C41"/>
    <w:rsid w:val="00B63120"/>
    <w:rsid w:val="00B7441C"/>
    <w:rsid w:val="00B918F7"/>
    <w:rsid w:val="00BA1820"/>
    <w:rsid w:val="00BA67A8"/>
    <w:rsid w:val="00BB1B97"/>
    <w:rsid w:val="00BB3EE9"/>
    <w:rsid w:val="00BB6D4D"/>
    <w:rsid w:val="00BB7B79"/>
    <w:rsid w:val="00BC0394"/>
    <w:rsid w:val="00BC15F9"/>
    <w:rsid w:val="00BD5227"/>
    <w:rsid w:val="00BD7B03"/>
    <w:rsid w:val="00BE1383"/>
    <w:rsid w:val="00BE15EC"/>
    <w:rsid w:val="00BE2B1A"/>
    <w:rsid w:val="00C05379"/>
    <w:rsid w:val="00C139A6"/>
    <w:rsid w:val="00C1773E"/>
    <w:rsid w:val="00C21A3E"/>
    <w:rsid w:val="00C360A1"/>
    <w:rsid w:val="00C42EB2"/>
    <w:rsid w:val="00C44B51"/>
    <w:rsid w:val="00C45607"/>
    <w:rsid w:val="00C5056C"/>
    <w:rsid w:val="00C6036B"/>
    <w:rsid w:val="00C62E7B"/>
    <w:rsid w:val="00C63876"/>
    <w:rsid w:val="00C646E0"/>
    <w:rsid w:val="00C67C87"/>
    <w:rsid w:val="00C73D42"/>
    <w:rsid w:val="00C74FDA"/>
    <w:rsid w:val="00C76A2F"/>
    <w:rsid w:val="00C909D7"/>
    <w:rsid w:val="00C9789C"/>
    <w:rsid w:val="00CA61B5"/>
    <w:rsid w:val="00CB295D"/>
    <w:rsid w:val="00CB3F1A"/>
    <w:rsid w:val="00CC0605"/>
    <w:rsid w:val="00CD2DA0"/>
    <w:rsid w:val="00CD323F"/>
    <w:rsid w:val="00CE66AF"/>
    <w:rsid w:val="00CF0A0E"/>
    <w:rsid w:val="00CF1D11"/>
    <w:rsid w:val="00D0186B"/>
    <w:rsid w:val="00D05DB4"/>
    <w:rsid w:val="00D07082"/>
    <w:rsid w:val="00D21934"/>
    <w:rsid w:val="00D23172"/>
    <w:rsid w:val="00D24F65"/>
    <w:rsid w:val="00D2607E"/>
    <w:rsid w:val="00D26C48"/>
    <w:rsid w:val="00D27CD3"/>
    <w:rsid w:val="00D31D82"/>
    <w:rsid w:val="00D462CD"/>
    <w:rsid w:val="00D626A7"/>
    <w:rsid w:val="00D65612"/>
    <w:rsid w:val="00D67E33"/>
    <w:rsid w:val="00D7340B"/>
    <w:rsid w:val="00D77D36"/>
    <w:rsid w:val="00D86B5F"/>
    <w:rsid w:val="00D8786C"/>
    <w:rsid w:val="00DB20EB"/>
    <w:rsid w:val="00DC456D"/>
    <w:rsid w:val="00DE4B2B"/>
    <w:rsid w:val="00DE6589"/>
    <w:rsid w:val="00E0068B"/>
    <w:rsid w:val="00E049B5"/>
    <w:rsid w:val="00E0799B"/>
    <w:rsid w:val="00E10E0C"/>
    <w:rsid w:val="00E12563"/>
    <w:rsid w:val="00E132D1"/>
    <w:rsid w:val="00E321AE"/>
    <w:rsid w:val="00E33AB3"/>
    <w:rsid w:val="00E43432"/>
    <w:rsid w:val="00E46180"/>
    <w:rsid w:val="00E53E03"/>
    <w:rsid w:val="00E60011"/>
    <w:rsid w:val="00E605FD"/>
    <w:rsid w:val="00E608AE"/>
    <w:rsid w:val="00E66E85"/>
    <w:rsid w:val="00E76EE4"/>
    <w:rsid w:val="00E826D1"/>
    <w:rsid w:val="00E86BBF"/>
    <w:rsid w:val="00E919E8"/>
    <w:rsid w:val="00E9320F"/>
    <w:rsid w:val="00E95E45"/>
    <w:rsid w:val="00E96CA3"/>
    <w:rsid w:val="00EB419A"/>
    <w:rsid w:val="00EB5ACE"/>
    <w:rsid w:val="00EC30DD"/>
    <w:rsid w:val="00EC7337"/>
    <w:rsid w:val="00ED2BE6"/>
    <w:rsid w:val="00EE1DD2"/>
    <w:rsid w:val="00EE5EC1"/>
    <w:rsid w:val="00EF2108"/>
    <w:rsid w:val="00F010D7"/>
    <w:rsid w:val="00F012C7"/>
    <w:rsid w:val="00F01500"/>
    <w:rsid w:val="00F12339"/>
    <w:rsid w:val="00F17D04"/>
    <w:rsid w:val="00F21766"/>
    <w:rsid w:val="00F377E1"/>
    <w:rsid w:val="00F43410"/>
    <w:rsid w:val="00F54449"/>
    <w:rsid w:val="00F5746D"/>
    <w:rsid w:val="00F600B1"/>
    <w:rsid w:val="00F603BC"/>
    <w:rsid w:val="00F752D3"/>
    <w:rsid w:val="00F764C7"/>
    <w:rsid w:val="00F83FDC"/>
    <w:rsid w:val="00F854A9"/>
    <w:rsid w:val="00F91332"/>
    <w:rsid w:val="00F917FF"/>
    <w:rsid w:val="00F9419E"/>
    <w:rsid w:val="00F96653"/>
    <w:rsid w:val="00F97C50"/>
    <w:rsid w:val="00FA2DEA"/>
    <w:rsid w:val="00FB5227"/>
    <w:rsid w:val="00FB71F0"/>
    <w:rsid w:val="00FC3BF0"/>
    <w:rsid w:val="00FC41B6"/>
    <w:rsid w:val="00FD66A7"/>
    <w:rsid w:val="00FE040B"/>
    <w:rsid w:val="00FE500F"/>
    <w:rsid w:val="00FE5652"/>
    <w:rsid w:val="00FE5E83"/>
    <w:rsid w:val="00FF37C5"/>
    <w:rsid w:val="00FF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A160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56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B44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4432"/>
  </w:style>
  <w:style w:type="paragraph" w:styleId="Footer">
    <w:name w:val="footer"/>
    <w:basedOn w:val="Normal"/>
    <w:link w:val="FooterChar"/>
    <w:uiPriority w:val="99"/>
    <w:unhideWhenUsed/>
    <w:rsid w:val="004B44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4432"/>
  </w:style>
  <w:style w:type="paragraph" w:styleId="NormalWeb">
    <w:name w:val="Normal (Web)"/>
    <w:basedOn w:val="Normal"/>
    <w:uiPriority w:val="99"/>
    <w:semiHidden/>
    <w:unhideWhenUsed/>
    <w:rsid w:val="008526A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CA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CA3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4E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56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B44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4432"/>
  </w:style>
  <w:style w:type="paragraph" w:styleId="Footer">
    <w:name w:val="footer"/>
    <w:basedOn w:val="Normal"/>
    <w:link w:val="FooterChar"/>
    <w:uiPriority w:val="99"/>
    <w:unhideWhenUsed/>
    <w:rsid w:val="004B44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4432"/>
  </w:style>
  <w:style w:type="paragraph" w:styleId="NormalWeb">
    <w:name w:val="Normal (Web)"/>
    <w:basedOn w:val="Normal"/>
    <w:uiPriority w:val="99"/>
    <w:semiHidden/>
    <w:unhideWhenUsed/>
    <w:rsid w:val="008526A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CA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CA3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4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1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02B3D5-E320-4134-91C0-918C0295C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0</Words>
  <Characters>1643</Characters>
  <Application>Microsoft Office Word</Application>
  <DocSecurity>0</DocSecurity>
  <Lines>41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ABADON</cp:lastModifiedBy>
  <cp:revision>4</cp:revision>
  <cp:lastPrinted>2020-11-12T03:32:00Z</cp:lastPrinted>
  <dcterms:created xsi:type="dcterms:W3CDTF">2020-11-05T10:18:00Z</dcterms:created>
  <dcterms:modified xsi:type="dcterms:W3CDTF">2020-11-12T03:33:00Z</dcterms:modified>
</cp:coreProperties>
</file>